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25B4" w14:textId="77777777" w:rsidR="00BB5E8B" w:rsidRDefault="00BB5E8B" w:rsidP="00BB5E8B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FF7901">
        <w:rPr>
          <w:rFonts w:ascii="Arial" w:hAnsi="Arial" w:cs="Arial"/>
          <w:b/>
          <w:bCs/>
          <w:sz w:val="36"/>
          <w:szCs w:val="36"/>
        </w:rPr>
        <w:t>Suppl</w:t>
      </w:r>
      <w:r>
        <w:rPr>
          <w:rFonts w:ascii="Arial" w:hAnsi="Arial" w:cs="Arial"/>
          <w:b/>
          <w:bCs/>
          <w:sz w:val="36"/>
          <w:szCs w:val="36"/>
        </w:rPr>
        <w:t>ementary material</w:t>
      </w:r>
    </w:p>
    <w:p w14:paraId="0A4829DC" w14:textId="77777777" w:rsidR="00BB5E8B" w:rsidRPr="00FF7901" w:rsidRDefault="00BB5E8B" w:rsidP="00BB5E8B">
      <w:pPr>
        <w:jc w:val="center"/>
        <w:rPr>
          <w:rFonts w:ascii="Arial" w:hAnsi="Arial" w:cs="Arial"/>
          <w:b/>
          <w:bCs/>
          <w:sz w:val="36"/>
          <w:szCs w:val="36"/>
        </w:rPr>
      </w:pPr>
    </w:p>
    <w:p w14:paraId="0D7A8AA2" w14:textId="77777777" w:rsidR="00BB5E8B" w:rsidRPr="00F930E7" w:rsidRDefault="00BB5E8B" w:rsidP="00BB5E8B">
      <w:pPr>
        <w:jc w:val="center"/>
        <w:rPr>
          <w:rFonts w:ascii="Times New Roman" w:hAnsi="Times New Roman" w:cs="Times New Roman"/>
          <w:bCs/>
          <w:sz w:val="38"/>
          <w:szCs w:val="38"/>
        </w:rPr>
      </w:pPr>
      <w:r w:rsidRPr="00F930E7">
        <w:rPr>
          <w:rFonts w:ascii="Times New Roman" w:hAnsi="Times New Roman" w:cs="Times New Roman"/>
          <w:bCs/>
          <w:sz w:val="38"/>
          <w:szCs w:val="38"/>
        </w:rPr>
        <w:t>Determinants of life satisfaction in adolescents with congenital or acquired heart disease.</w:t>
      </w:r>
    </w:p>
    <w:p w14:paraId="312514B0" w14:textId="77777777" w:rsidR="00BB5E8B" w:rsidRPr="00F930E7" w:rsidRDefault="00BB5E8B" w:rsidP="00BB5E8B">
      <w:pPr>
        <w:jc w:val="center"/>
        <w:rPr>
          <w:rFonts w:ascii="Times New Roman" w:hAnsi="Times New Roman" w:cs="Times New Roman"/>
          <w:bCs/>
          <w:sz w:val="38"/>
          <w:szCs w:val="38"/>
        </w:rPr>
      </w:pPr>
    </w:p>
    <w:p w14:paraId="76976160" w14:textId="77777777" w:rsidR="00BB5E8B" w:rsidRPr="00F930E7" w:rsidRDefault="00BB5E8B" w:rsidP="00BB5E8B">
      <w:pPr>
        <w:jc w:val="center"/>
        <w:rPr>
          <w:rFonts w:ascii="Times New Roman" w:hAnsi="Times New Roman" w:cs="Times New Roman"/>
          <w:bCs/>
          <w:sz w:val="38"/>
          <w:szCs w:val="38"/>
        </w:rPr>
      </w:pPr>
      <w:r w:rsidRPr="00F930E7">
        <w:rPr>
          <w:rFonts w:ascii="Times New Roman" w:hAnsi="Times New Roman" w:cs="Times New Roman"/>
          <w:bCs/>
          <w:sz w:val="38"/>
          <w:szCs w:val="38"/>
        </w:rPr>
        <w:t>El-Chouli et al.</w:t>
      </w:r>
    </w:p>
    <w:p w14:paraId="287F9DFB" w14:textId="77777777" w:rsidR="00BB5E8B" w:rsidRDefault="00BB5E8B" w:rsidP="00BB5E8B">
      <w:pPr>
        <w:spacing w:after="0" w:line="240" w:lineRule="auto"/>
        <w:rPr>
          <w:rFonts w:ascii="Times New Roman" w:hAnsi="Times New Roman" w:cs="Times New Roman"/>
          <w:b/>
          <w:sz w:val="38"/>
          <w:szCs w:val="38"/>
        </w:rPr>
      </w:pPr>
      <w:r>
        <w:rPr>
          <w:rFonts w:ascii="Times New Roman" w:hAnsi="Times New Roman" w:cs="Times New Roman"/>
          <w:b/>
          <w:sz w:val="38"/>
          <w:szCs w:val="38"/>
        </w:rPr>
        <w:br w:type="page"/>
      </w:r>
    </w:p>
    <w:p w14:paraId="42DC74A2" w14:textId="77777777" w:rsidR="00BB5E8B" w:rsidRPr="00372B37" w:rsidRDefault="00BB5E8B" w:rsidP="00BB5E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734B83" w14:textId="77777777" w:rsidR="00BB5E8B" w:rsidRPr="00F17284" w:rsidRDefault="00BB5E8B" w:rsidP="00BB5E8B">
      <w:bookmarkStart w:id="0" w:name="_Toc92944201"/>
      <w:r w:rsidRPr="00F17284">
        <w:rPr>
          <w:rStyle w:val="Overskrift1Tegn"/>
          <w:rFonts w:cs="Times New Roman"/>
          <w:b/>
          <w:bCs/>
          <w:szCs w:val="24"/>
        </w:rPr>
        <w:t>Table S1</w:t>
      </w:r>
      <w:r w:rsidRPr="00F17284">
        <w:rPr>
          <w:rFonts w:cs="Times New Roman"/>
          <w:b/>
          <w:szCs w:val="24"/>
        </w:rPr>
        <w:t xml:space="preserve">: </w:t>
      </w:r>
      <w:r w:rsidRPr="00F17284">
        <w:rPr>
          <w:rFonts w:cs="Times New Roman"/>
          <w:szCs w:val="24"/>
        </w:rPr>
        <w:t>Diagnosis codes used in this study</w:t>
      </w:r>
      <w:bookmarkEnd w:id="0"/>
    </w:p>
    <w:tbl>
      <w:tblPr>
        <w:tblStyle w:val="Tabel-Gitter"/>
        <w:tblpPr w:leftFromText="180" w:rightFromText="180" w:vertAnchor="page" w:horzAnchor="margin" w:tblpY="2330"/>
        <w:tblW w:w="9962" w:type="dxa"/>
        <w:tblLook w:val="04A0" w:firstRow="1" w:lastRow="0" w:firstColumn="1" w:lastColumn="0" w:noHBand="0" w:noVBand="1"/>
      </w:tblPr>
      <w:tblGrid>
        <w:gridCol w:w="2276"/>
        <w:gridCol w:w="3641"/>
        <w:gridCol w:w="4045"/>
      </w:tblGrid>
      <w:tr w:rsidR="009518EA" w:rsidRPr="00F17284" w14:paraId="1CFA78F4" w14:textId="77777777" w:rsidTr="00B537F7">
        <w:trPr>
          <w:trHeight w:val="425"/>
        </w:trPr>
        <w:tc>
          <w:tcPr>
            <w:tcW w:w="2276" w:type="dxa"/>
          </w:tcPr>
          <w:p w14:paraId="0CAC84BE" w14:textId="77777777" w:rsidR="009518EA" w:rsidRPr="00507D38" w:rsidRDefault="009518EA" w:rsidP="00B53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1" w:type="dxa"/>
          </w:tcPr>
          <w:p w14:paraId="516D1CAD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45" w:type="dxa"/>
          </w:tcPr>
          <w:p w14:paraId="61F206C4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9518EA" w:rsidRPr="00F17284" w14:paraId="2740ECDF" w14:textId="77777777" w:rsidTr="00B537F7">
        <w:trPr>
          <w:trHeight w:val="329"/>
        </w:trPr>
        <w:tc>
          <w:tcPr>
            <w:tcW w:w="2276" w:type="dxa"/>
            <w:vMerge w:val="restart"/>
          </w:tcPr>
          <w:p w14:paraId="4FFEE3C2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e CHD</w:t>
            </w:r>
          </w:p>
        </w:tc>
        <w:tc>
          <w:tcPr>
            <w:tcW w:w="3641" w:type="dxa"/>
          </w:tcPr>
          <w:p w14:paraId="00746F62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Ventricular septal defect</w:t>
            </w:r>
          </w:p>
        </w:tc>
        <w:tc>
          <w:tcPr>
            <w:tcW w:w="4045" w:type="dxa"/>
          </w:tcPr>
          <w:p w14:paraId="0DE1B748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Q210</w:t>
            </w:r>
          </w:p>
        </w:tc>
      </w:tr>
      <w:tr w:rsidR="009518EA" w:rsidRPr="00B36EFC" w14:paraId="0F4686A7" w14:textId="77777777" w:rsidTr="00B537F7">
        <w:trPr>
          <w:trHeight w:val="328"/>
        </w:trPr>
        <w:tc>
          <w:tcPr>
            <w:tcW w:w="2276" w:type="dxa"/>
            <w:vMerge/>
          </w:tcPr>
          <w:p w14:paraId="00CBF055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2ACFA963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Atrial septal defect</w:t>
            </w:r>
          </w:p>
        </w:tc>
        <w:tc>
          <w:tcPr>
            <w:tcW w:w="4045" w:type="dxa"/>
          </w:tcPr>
          <w:p w14:paraId="7BA1F525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Q211</w:t>
            </w:r>
          </w:p>
        </w:tc>
      </w:tr>
      <w:tr w:rsidR="009518EA" w:rsidRPr="00B36EFC" w14:paraId="4BAC8716" w14:textId="77777777" w:rsidTr="00B537F7">
        <w:trPr>
          <w:trHeight w:val="328"/>
        </w:trPr>
        <w:tc>
          <w:tcPr>
            <w:tcW w:w="2276" w:type="dxa"/>
            <w:vMerge/>
          </w:tcPr>
          <w:p w14:paraId="1FA87209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1C2B940B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Pulmonary stenosis</w:t>
            </w:r>
          </w:p>
        </w:tc>
        <w:tc>
          <w:tcPr>
            <w:tcW w:w="4045" w:type="dxa"/>
          </w:tcPr>
          <w:p w14:paraId="4EDB3C7E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Q221, Q243</w:t>
            </w:r>
          </w:p>
        </w:tc>
      </w:tr>
      <w:tr w:rsidR="009518EA" w:rsidRPr="00B36EFC" w14:paraId="1E794D4B" w14:textId="77777777" w:rsidTr="00B537F7">
        <w:trPr>
          <w:trHeight w:val="328"/>
        </w:trPr>
        <w:tc>
          <w:tcPr>
            <w:tcW w:w="2276" w:type="dxa"/>
            <w:vMerge/>
          </w:tcPr>
          <w:p w14:paraId="34C7449D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5BA00AE8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Patent ductus arteriosus</w:t>
            </w:r>
          </w:p>
        </w:tc>
        <w:tc>
          <w:tcPr>
            <w:tcW w:w="4045" w:type="dxa"/>
          </w:tcPr>
          <w:p w14:paraId="25CF5840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Q250</w:t>
            </w:r>
          </w:p>
        </w:tc>
      </w:tr>
      <w:tr w:rsidR="009518EA" w:rsidRPr="00F17284" w14:paraId="16033DA8" w14:textId="77777777" w:rsidTr="00B537F7">
        <w:trPr>
          <w:trHeight w:val="165"/>
        </w:trPr>
        <w:tc>
          <w:tcPr>
            <w:tcW w:w="2276" w:type="dxa"/>
            <w:vMerge w:val="restart"/>
          </w:tcPr>
          <w:p w14:paraId="2E96F902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CHD</w:t>
            </w:r>
          </w:p>
        </w:tc>
        <w:tc>
          <w:tcPr>
            <w:tcW w:w="3641" w:type="dxa"/>
          </w:tcPr>
          <w:p w14:paraId="70DB957E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Congenital mitral insufficiency</w:t>
            </w:r>
          </w:p>
        </w:tc>
        <w:tc>
          <w:tcPr>
            <w:tcW w:w="4045" w:type="dxa"/>
          </w:tcPr>
          <w:p w14:paraId="330305D3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33</w:t>
            </w:r>
          </w:p>
        </w:tc>
      </w:tr>
      <w:tr w:rsidR="009518EA" w:rsidRPr="00F17284" w14:paraId="13101444" w14:textId="77777777" w:rsidTr="00B537F7">
        <w:trPr>
          <w:trHeight w:val="164"/>
        </w:trPr>
        <w:tc>
          <w:tcPr>
            <w:tcW w:w="2276" w:type="dxa"/>
            <w:vMerge/>
          </w:tcPr>
          <w:p w14:paraId="15610CE2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4737EC14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Congenital stenosis of aortic valve</w:t>
            </w:r>
          </w:p>
        </w:tc>
        <w:tc>
          <w:tcPr>
            <w:tcW w:w="4045" w:type="dxa"/>
          </w:tcPr>
          <w:p w14:paraId="47689B06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30, Q244, Q253</w:t>
            </w:r>
          </w:p>
        </w:tc>
      </w:tr>
      <w:tr w:rsidR="009518EA" w:rsidRPr="00F17284" w14:paraId="5199587B" w14:textId="77777777" w:rsidTr="00B537F7">
        <w:trPr>
          <w:trHeight w:val="164"/>
        </w:trPr>
        <w:tc>
          <w:tcPr>
            <w:tcW w:w="2276" w:type="dxa"/>
            <w:vMerge/>
          </w:tcPr>
          <w:p w14:paraId="6AE63B6F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1D82FD26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Congenital insufficiency of aortic valve</w:t>
            </w:r>
          </w:p>
        </w:tc>
        <w:tc>
          <w:tcPr>
            <w:tcW w:w="4045" w:type="dxa"/>
          </w:tcPr>
          <w:p w14:paraId="45365CF7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31</w:t>
            </w:r>
          </w:p>
        </w:tc>
      </w:tr>
      <w:tr w:rsidR="009518EA" w:rsidRPr="00F17284" w14:paraId="3D5A9E51" w14:textId="77777777" w:rsidTr="00B537F7">
        <w:trPr>
          <w:trHeight w:val="164"/>
        </w:trPr>
        <w:tc>
          <w:tcPr>
            <w:tcW w:w="2276" w:type="dxa"/>
            <w:vMerge/>
          </w:tcPr>
          <w:p w14:paraId="02E43DFB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092A6AC1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Tetralogy of Fallot</w:t>
            </w:r>
          </w:p>
        </w:tc>
        <w:tc>
          <w:tcPr>
            <w:tcW w:w="4045" w:type="dxa"/>
          </w:tcPr>
          <w:p w14:paraId="3B4E13CE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13, Q218C</w:t>
            </w:r>
          </w:p>
        </w:tc>
      </w:tr>
      <w:tr w:rsidR="009518EA" w:rsidRPr="00F17284" w14:paraId="684F684B" w14:textId="77777777" w:rsidTr="00B537F7">
        <w:trPr>
          <w:trHeight w:val="164"/>
        </w:trPr>
        <w:tc>
          <w:tcPr>
            <w:tcW w:w="2276" w:type="dxa"/>
            <w:vMerge/>
          </w:tcPr>
          <w:p w14:paraId="587867D6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1E34517D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Coarctation of the aorta</w:t>
            </w:r>
          </w:p>
        </w:tc>
        <w:tc>
          <w:tcPr>
            <w:tcW w:w="4045" w:type="dxa"/>
          </w:tcPr>
          <w:p w14:paraId="5826EC98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51</w:t>
            </w:r>
          </w:p>
        </w:tc>
      </w:tr>
      <w:tr w:rsidR="009518EA" w:rsidRPr="00F17284" w14:paraId="2B2E824B" w14:textId="77777777" w:rsidTr="00B537F7">
        <w:trPr>
          <w:trHeight w:val="164"/>
        </w:trPr>
        <w:tc>
          <w:tcPr>
            <w:tcW w:w="2276" w:type="dxa"/>
            <w:vMerge/>
          </w:tcPr>
          <w:p w14:paraId="496106B9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2A4BBC41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Atrioventricular septal defect</w:t>
            </w:r>
          </w:p>
        </w:tc>
        <w:tc>
          <w:tcPr>
            <w:tcW w:w="4045" w:type="dxa"/>
          </w:tcPr>
          <w:p w14:paraId="3681C34F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12, Q218B</w:t>
            </w:r>
          </w:p>
        </w:tc>
      </w:tr>
      <w:tr w:rsidR="009518EA" w:rsidRPr="00F17284" w14:paraId="701E9888" w14:textId="77777777" w:rsidTr="00B537F7">
        <w:trPr>
          <w:trHeight w:val="164"/>
        </w:trPr>
        <w:tc>
          <w:tcPr>
            <w:tcW w:w="2276" w:type="dxa"/>
            <w:vMerge/>
          </w:tcPr>
          <w:p w14:paraId="324953DC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4222E5E1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Ebstein's anomaly</w:t>
            </w:r>
          </w:p>
        </w:tc>
        <w:tc>
          <w:tcPr>
            <w:tcW w:w="4045" w:type="dxa"/>
          </w:tcPr>
          <w:p w14:paraId="4FD9C31A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25</w:t>
            </w:r>
          </w:p>
        </w:tc>
      </w:tr>
      <w:tr w:rsidR="009518EA" w:rsidRPr="00F17284" w14:paraId="043D9C85" w14:textId="77777777" w:rsidTr="00B537F7">
        <w:trPr>
          <w:trHeight w:val="164"/>
        </w:trPr>
        <w:tc>
          <w:tcPr>
            <w:tcW w:w="2276" w:type="dxa"/>
            <w:vMerge/>
          </w:tcPr>
          <w:p w14:paraId="60CE7C4F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6C83D9E8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 xml:space="preserve">Other moderate CHD </w:t>
            </w:r>
            <w:r w:rsidRPr="00507D38">
              <w:br/>
              <w:t>(Including more than one simple CHD)</w:t>
            </w:r>
          </w:p>
        </w:tc>
        <w:tc>
          <w:tcPr>
            <w:tcW w:w="4045" w:type="dxa"/>
          </w:tcPr>
          <w:p w14:paraId="194B991D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t>Q214, Q218, Q219, Q222, Q223, Q224, Q226, Q228, Q229, Q238, Q239, Q24 (excluding Q244 and Q246), Q256, Q257, Q26</w:t>
            </w:r>
          </w:p>
        </w:tc>
      </w:tr>
      <w:tr w:rsidR="009518EA" w:rsidRPr="001D710E" w14:paraId="3E9A7D03" w14:textId="77777777" w:rsidTr="00B537F7">
        <w:trPr>
          <w:trHeight w:val="69"/>
        </w:trPr>
        <w:tc>
          <w:tcPr>
            <w:tcW w:w="2276" w:type="dxa"/>
            <w:vMerge w:val="restart"/>
          </w:tcPr>
          <w:p w14:paraId="4AAA4985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CHD</w:t>
            </w:r>
          </w:p>
        </w:tc>
        <w:tc>
          <w:tcPr>
            <w:tcW w:w="3641" w:type="dxa"/>
          </w:tcPr>
          <w:p w14:paraId="01D35DCB" w14:textId="77777777" w:rsidR="009518EA" w:rsidRPr="00507D38" w:rsidRDefault="009518EA" w:rsidP="00B537F7">
            <w:pPr>
              <w:jc w:val="center"/>
            </w:pPr>
            <w:r w:rsidRPr="00507D38">
              <w:t>Congenital malformations of great arteries</w:t>
            </w:r>
          </w:p>
        </w:tc>
        <w:tc>
          <w:tcPr>
            <w:tcW w:w="4045" w:type="dxa"/>
          </w:tcPr>
          <w:p w14:paraId="24C1EC7F" w14:textId="77777777" w:rsidR="009518EA" w:rsidRPr="00507D38" w:rsidRDefault="009518EA" w:rsidP="00B537F7">
            <w:pPr>
              <w:jc w:val="center"/>
            </w:pPr>
            <w:r w:rsidRPr="00507D38">
              <w:t xml:space="preserve">Q252, Q254, Q255, Q258, Q259 </w:t>
            </w:r>
          </w:p>
        </w:tc>
      </w:tr>
      <w:tr w:rsidR="009518EA" w:rsidRPr="001D710E" w14:paraId="2E70E1B1" w14:textId="77777777" w:rsidTr="00B537F7">
        <w:trPr>
          <w:trHeight w:val="69"/>
        </w:trPr>
        <w:tc>
          <w:tcPr>
            <w:tcW w:w="2276" w:type="dxa"/>
            <w:vMerge/>
          </w:tcPr>
          <w:p w14:paraId="47BAA166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5DCEA091" w14:textId="77777777" w:rsidR="009518EA" w:rsidRPr="00507D38" w:rsidRDefault="009518EA" w:rsidP="00B537F7">
            <w:pPr>
              <w:jc w:val="center"/>
            </w:pPr>
            <w:r w:rsidRPr="00507D38">
              <w:t>Eisenmenger’s syndrome</w:t>
            </w:r>
          </w:p>
        </w:tc>
        <w:tc>
          <w:tcPr>
            <w:tcW w:w="4045" w:type="dxa"/>
          </w:tcPr>
          <w:p w14:paraId="5AF2C4B3" w14:textId="77777777" w:rsidR="009518EA" w:rsidRPr="00507D38" w:rsidRDefault="009518EA" w:rsidP="00B537F7">
            <w:pPr>
              <w:jc w:val="center"/>
            </w:pPr>
            <w:r w:rsidRPr="00507D38">
              <w:t>Q218A, I278A</w:t>
            </w:r>
          </w:p>
        </w:tc>
      </w:tr>
      <w:tr w:rsidR="009518EA" w:rsidRPr="001D710E" w14:paraId="189E7714" w14:textId="77777777" w:rsidTr="00B537F7">
        <w:trPr>
          <w:trHeight w:val="69"/>
        </w:trPr>
        <w:tc>
          <w:tcPr>
            <w:tcW w:w="2276" w:type="dxa"/>
            <w:vMerge/>
          </w:tcPr>
          <w:p w14:paraId="3B8F14E6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7B218DF9" w14:textId="77777777" w:rsidR="009518EA" w:rsidRPr="00507D38" w:rsidRDefault="009518EA" w:rsidP="00B537F7">
            <w:pPr>
              <w:jc w:val="center"/>
            </w:pPr>
            <w:r w:rsidRPr="00507D38">
              <w:t>Congenital malformations of cardiac chambers and connections</w:t>
            </w:r>
          </w:p>
        </w:tc>
        <w:tc>
          <w:tcPr>
            <w:tcW w:w="4045" w:type="dxa"/>
          </w:tcPr>
          <w:p w14:paraId="5150822A" w14:textId="413D845F" w:rsidR="009518EA" w:rsidRPr="00507D38" w:rsidRDefault="009518EA" w:rsidP="00B537F7">
            <w:pPr>
              <w:jc w:val="center"/>
            </w:pPr>
            <w:r w:rsidRPr="00507D38">
              <w:t>Q200, Q201, Q202, Q203, Q204, Q205, Q206, Q208, Q209, Q220, Q234, Q242</w:t>
            </w:r>
          </w:p>
        </w:tc>
      </w:tr>
      <w:tr w:rsidR="009518EA" w:rsidRPr="00D61DD5" w14:paraId="02903731" w14:textId="77777777" w:rsidTr="00B537F7">
        <w:trPr>
          <w:trHeight w:val="679"/>
        </w:trPr>
        <w:tc>
          <w:tcPr>
            <w:tcW w:w="2276" w:type="dxa"/>
            <w:vMerge w:val="restart"/>
          </w:tcPr>
          <w:p w14:paraId="124AEA5F" w14:textId="77777777" w:rsidR="009518EA" w:rsidRPr="00507D38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quired heart disease </w:t>
            </w:r>
          </w:p>
        </w:tc>
        <w:tc>
          <w:tcPr>
            <w:tcW w:w="3641" w:type="dxa"/>
          </w:tcPr>
          <w:p w14:paraId="5F0E0983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</w:rPr>
              <w:t>Arrhythmia (supraventricular or ventricular)</w:t>
            </w:r>
          </w:p>
        </w:tc>
        <w:tc>
          <w:tcPr>
            <w:tcW w:w="4045" w:type="dxa"/>
          </w:tcPr>
          <w:p w14:paraId="388FDFF9" w14:textId="77777777" w:rsidR="009518EA" w:rsidRPr="00507D38" w:rsidRDefault="009518EA" w:rsidP="00B53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07D3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455G, I495, I456, I470, I471G, I471L, I471N, I471P, I471R, I48, I472, I490</w:t>
            </w:r>
          </w:p>
        </w:tc>
      </w:tr>
      <w:tr w:rsidR="009518EA" w:rsidRPr="00F17284" w14:paraId="46F01051" w14:textId="77777777" w:rsidTr="00B537F7">
        <w:trPr>
          <w:trHeight w:val="687"/>
        </w:trPr>
        <w:tc>
          <w:tcPr>
            <w:tcW w:w="2276" w:type="dxa"/>
            <w:vMerge/>
          </w:tcPr>
          <w:p w14:paraId="71A1FD35" w14:textId="77777777" w:rsidR="009518EA" w:rsidRPr="00F46293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</w:p>
        </w:tc>
        <w:tc>
          <w:tcPr>
            <w:tcW w:w="3641" w:type="dxa"/>
          </w:tcPr>
          <w:p w14:paraId="6E7BD31D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sz w:val="24"/>
                <w:szCs w:val="24"/>
              </w:rPr>
              <w:t>Heart blocks (atrioventricular or sinus node)</w:t>
            </w:r>
          </w:p>
        </w:tc>
        <w:tc>
          <w:tcPr>
            <w:tcW w:w="4045" w:type="dxa"/>
          </w:tcPr>
          <w:p w14:paraId="1F5EEFDB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sz w:val="24"/>
                <w:szCs w:val="24"/>
              </w:rPr>
              <w:t>I441, I442, I443, I455B, I455C</w:t>
            </w:r>
          </w:p>
          <w:p w14:paraId="182462D4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8EA" w:rsidRPr="00F17284" w14:paraId="404BCADC" w14:textId="77777777" w:rsidTr="00B537F7">
        <w:trPr>
          <w:trHeight w:val="429"/>
        </w:trPr>
        <w:tc>
          <w:tcPr>
            <w:tcW w:w="2276" w:type="dxa"/>
            <w:vMerge/>
          </w:tcPr>
          <w:p w14:paraId="02AEE133" w14:textId="77777777" w:rsidR="009518EA" w:rsidRPr="00F17284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0A0218FA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myopathies</w:t>
            </w:r>
          </w:p>
        </w:tc>
        <w:tc>
          <w:tcPr>
            <w:tcW w:w="4045" w:type="dxa"/>
          </w:tcPr>
          <w:p w14:paraId="0D84F230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sz w:val="24"/>
                <w:szCs w:val="24"/>
              </w:rPr>
              <w:t>I42</w:t>
            </w:r>
          </w:p>
        </w:tc>
      </w:tr>
      <w:tr w:rsidR="009518EA" w:rsidRPr="00F17284" w14:paraId="218397F0" w14:textId="77777777" w:rsidTr="00B537F7">
        <w:trPr>
          <w:trHeight w:val="420"/>
        </w:trPr>
        <w:tc>
          <w:tcPr>
            <w:tcW w:w="2276" w:type="dxa"/>
            <w:vMerge/>
          </w:tcPr>
          <w:p w14:paraId="36B223B1" w14:textId="77777777" w:rsidR="009518EA" w:rsidRPr="00F17284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1" w:type="dxa"/>
          </w:tcPr>
          <w:p w14:paraId="6B0FFD4A" w14:textId="77777777" w:rsidR="009518EA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4045" w:type="dxa"/>
          </w:tcPr>
          <w:p w14:paraId="5F74DE5E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sz w:val="24"/>
                <w:szCs w:val="24"/>
              </w:rPr>
              <w:t>I278A</w:t>
            </w:r>
          </w:p>
        </w:tc>
      </w:tr>
      <w:tr w:rsidR="009518EA" w:rsidRPr="00F17284" w14:paraId="10906CD9" w14:textId="77777777" w:rsidTr="00B537F7">
        <w:trPr>
          <w:trHeight w:val="406"/>
        </w:trPr>
        <w:tc>
          <w:tcPr>
            <w:tcW w:w="2276" w:type="dxa"/>
          </w:tcPr>
          <w:p w14:paraId="50689938" w14:textId="77777777" w:rsidR="009518EA" w:rsidRPr="00F17284" w:rsidRDefault="009518EA" w:rsidP="00B537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llectual disability</w:t>
            </w:r>
          </w:p>
        </w:tc>
        <w:tc>
          <w:tcPr>
            <w:tcW w:w="3641" w:type="dxa"/>
          </w:tcPr>
          <w:p w14:paraId="57CADAAD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5" w:type="dxa"/>
          </w:tcPr>
          <w:p w14:paraId="1C33F6D1" w14:textId="77777777" w:rsidR="009518EA" w:rsidRPr="00F17284" w:rsidRDefault="009518EA" w:rsidP="00B53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284">
              <w:rPr>
                <w:rFonts w:ascii="Times New Roman" w:hAnsi="Times New Roman" w:cs="Times New Roman"/>
                <w:sz w:val="24"/>
                <w:szCs w:val="24"/>
              </w:rPr>
              <w:t>Q90, F70-79</w:t>
            </w:r>
          </w:p>
        </w:tc>
      </w:tr>
    </w:tbl>
    <w:p w14:paraId="1005EEA3" w14:textId="77777777" w:rsidR="00BB5E8B" w:rsidRDefault="00BB5E8B" w:rsidP="00BB5E8B"/>
    <w:p w14:paraId="4EA09E55" w14:textId="77777777" w:rsidR="00BB5E8B" w:rsidRDefault="00BB5E8B" w:rsidP="00BB5E8B"/>
    <w:p w14:paraId="02EC2DE2" w14:textId="77777777" w:rsidR="009518EA" w:rsidRDefault="00BB5E8B" w:rsidP="009518EA">
      <w:pPr>
        <w:rPr>
          <w:rFonts w:ascii="Times New Roman" w:hAnsi="Times New Roman" w:cs="Times New Roman"/>
          <w:sz w:val="24"/>
          <w:szCs w:val="24"/>
        </w:rPr>
      </w:pPr>
      <w:bookmarkStart w:id="1" w:name="_Toc36821566"/>
      <w:bookmarkStart w:id="2" w:name="_Toc30594347"/>
      <w:bookmarkStart w:id="3" w:name="_Toc39238106"/>
      <w:bookmarkStart w:id="4" w:name="_Toc59587030"/>
      <w:bookmarkStart w:id="5" w:name="_Toc59587127"/>
      <w:r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br/>
      </w:r>
      <w:bookmarkEnd w:id="1"/>
      <w:bookmarkEnd w:id="2"/>
      <w:bookmarkEnd w:id="3"/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>ICD = International Statistical Classification of Diseases and Related Health Problems</w:t>
      </w:r>
      <w:r w:rsidR="009518EA">
        <w:rPr>
          <w:rFonts w:ascii="Times New Roman" w:hAnsi="Times New Roman" w:cs="Times New Roman"/>
          <w:sz w:val="24"/>
          <w:szCs w:val="24"/>
        </w:rPr>
        <w:br/>
        <w:t xml:space="preserve">CHD = </w:t>
      </w:r>
      <w:proofErr w:type="gramStart"/>
      <w:r w:rsidR="009518EA">
        <w:rPr>
          <w:rFonts w:ascii="Times New Roman" w:hAnsi="Times New Roman" w:cs="Times New Roman"/>
          <w:sz w:val="24"/>
          <w:szCs w:val="24"/>
        </w:rPr>
        <w:t>Congenital heart disease</w:t>
      </w:r>
      <w:proofErr w:type="gramEnd"/>
    </w:p>
    <w:p w14:paraId="7448BBB1" w14:textId="4B3B8ACC" w:rsidR="00BB5E8B" w:rsidRDefault="00BB5E8B" w:rsidP="00BB5E8B">
      <w:pPr>
        <w:rPr>
          <w:rFonts w:ascii="Times New Roman" w:hAnsi="Times New Roman" w:cs="Times New Roman"/>
          <w:sz w:val="24"/>
          <w:szCs w:val="24"/>
        </w:rPr>
      </w:pPr>
    </w:p>
    <w:p w14:paraId="255569BE" w14:textId="77777777" w:rsidR="00BB5E8B" w:rsidRPr="00913719" w:rsidRDefault="00BB5E8B" w:rsidP="00BB5E8B">
      <w:pPr>
        <w:rPr>
          <w:sz w:val="24"/>
          <w:szCs w:val="24"/>
        </w:rPr>
      </w:pPr>
      <w:r w:rsidRPr="00913719">
        <w:rPr>
          <w:b/>
          <w:bCs/>
          <w:sz w:val="24"/>
          <w:szCs w:val="24"/>
        </w:rPr>
        <w:lastRenderedPageBreak/>
        <w:t>Table S2</w:t>
      </w:r>
      <w:r w:rsidRPr="00913719">
        <w:rPr>
          <w:sz w:val="24"/>
          <w:szCs w:val="24"/>
        </w:rPr>
        <w:t>: Item responses in the questionnaire “Adolescence with Heart Disease”</w:t>
      </w:r>
    </w:p>
    <w:tbl>
      <w:tblPr>
        <w:tblStyle w:val="Tabel-Gitter"/>
        <w:tblpPr w:leftFromText="180" w:rightFromText="180" w:vertAnchor="page" w:horzAnchor="margin" w:tblpY="3192"/>
        <w:tblW w:w="9634" w:type="dxa"/>
        <w:tblLook w:val="04A0" w:firstRow="1" w:lastRow="0" w:firstColumn="1" w:lastColumn="0" w:noHBand="0" w:noVBand="1"/>
      </w:tblPr>
      <w:tblGrid>
        <w:gridCol w:w="3233"/>
        <w:gridCol w:w="6401"/>
      </w:tblGrid>
      <w:tr w:rsidR="00BB5E8B" w14:paraId="60E2859C" w14:textId="77777777" w:rsidTr="00911AB2">
        <w:tc>
          <w:tcPr>
            <w:tcW w:w="3233" w:type="dxa"/>
          </w:tcPr>
          <w:p w14:paraId="58C672EA" w14:textId="77777777" w:rsidR="00BB5E8B" w:rsidRDefault="00BB5E8B" w:rsidP="00911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6400" w:type="dxa"/>
          </w:tcPr>
          <w:p w14:paraId="5033737E" w14:textId="77777777" w:rsidR="00BB5E8B" w:rsidRDefault="00BB5E8B" w:rsidP="00911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 in the questionnaire </w:t>
            </w:r>
          </w:p>
        </w:tc>
      </w:tr>
      <w:tr w:rsidR="00BB5E8B" w14:paraId="21E80567" w14:textId="77777777" w:rsidTr="00911AB2">
        <w:tc>
          <w:tcPr>
            <w:tcW w:w="3233" w:type="dxa"/>
          </w:tcPr>
          <w:p w14:paraId="6D2C8D88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York Heart Association-Classification</w:t>
            </w:r>
          </w:p>
        </w:tc>
        <w:tc>
          <w:tcPr>
            <w:tcW w:w="6400" w:type="dxa"/>
          </w:tcPr>
          <w:p w14:paraId="613E8EC5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statements below describes best your ability to perform physical tasks</w:t>
            </w:r>
          </w:p>
          <w:p w14:paraId="37F7F8DA" w14:textId="77777777" w:rsidR="00BB5E8B" w:rsidRDefault="00BB5E8B" w:rsidP="00911AB2">
            <w:pPr>
              <w:pStyle w:val="Listeafsni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2A281" w14:textId="77777777" w:rsidR="00BB5E8B" w:rsidRDefault="00BB5E8B" w:rsidP="00911AB2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: My physical activity is not limited. I can perform ordinary physical activity without experiencing undue shortness of breath, fatigue, or palpitations.</w:t>
            </w:r>
          </w:p>
          <w:p w14:paraId="48F10A80" w14:textId="77777777" w:rsidR="00BB5E8B" w:rsidRDefault="00BB5E8B" w:rsidP="00911AB2">
            <w:pPr>
              <w:pStyle w:val="Listeafsni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CAFF5" w14:textId="77777777" w:rsidR="00BB5E8B" w:rsidRDefault="00BB5E8B" w:rsidP="00911AB2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 My physical activity is slightly limited. I have no discomfort at rest, but regular physical activity (going up the stairs to the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or, mowing the lawn, vacuuming, or carrying heavy objects) causes me shortness of breath, fatigue, and/or palpitations.</w:t>
            </w:r>
          </w:p>
          <w:p w14:paraId="67673393" w14:textId="77777777" w:rsidR="00BB5E8B" w:rsidRDefault="00BB5E8B" w:rsidP="00911AB2">
            <w:pPr>
              <w:pStyle w:val="Listeafsni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28BFB" w14:textId="77777777" w:rsidR="00BB5E8B" w:rsidRDefault="00BB5E8B" w:rsidP="00911AB2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: I am severely limited in physical activity. I have no discomfort at rest, but light physical activity (walking on a flat road, dressing and undressing, going up the stairs to the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or) causes me pronounced shortness of breath, fatigue, and palpitations.</w:t>
            </w:r>
          </w:p>
          <w:p w14:paraId="17310682" w14:textId="77777777" w:rsidR="00BB5E8B" w:rsidRDefault="00BB5E8B" w:rsidP="00911AB2">
            <w:pPr>
              <w:pStyle w:val="Listeafsni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37979" w14:textId="77777777" w:rsidR="00BB5E8B" w:rsidRDefault="00BB5E8B" w:rsidP="00911AB2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: Discomfort can be present at rest and occurs during any form of physical activity.</w:t>
            </w:r>
          </w:p>
        </w:tc>
      </w:tr>
      <w:tr w:rsidR="00BB5E8B" w14:paraId="0ACC2F21" w14:textId="77777777" w:rsidTr="00911AB2">
        <w:tc>
          <w:tcPr>
            <w:tcW w:w="3233" w:type="dxa"/>
          </w:tcPr>
          <w:p w14:paraId="5D241037" w14:textId="77777777" w:rsidR="00BB5E8B" w:rsidRDefault="00BB5E8B" w:rsidP="00911AB2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ife </w:t>
            </w:r>
            <w:r>
              <w:rPr>
                <w:b/>
                <w:bCs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6400" w:type="dxa"/>
          </w:tcPr>
          <w:p w14:paraId="4B8EF8FA" w14:textId="77777777" w:rsidR="00BB5E8B" w:rsidRPr="009D0CE3" w:rsidRDefault="00BB5E8B" w:rsidP="00911AB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FD56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n this scale, 10 meaning the best life possible for you and 0 meaning the worst life possible for you, where do you currently feel you are?</w:t>
            </w:r>
            <w:r w:rsidRPr="00FD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 </w:t>
            </w:r>
            <w:r w:rsidRPr="009D0C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6F27758" w14:textId="77777777" w:rsidR="00BB5E8B" w:rsidRPr="009D0CE3" w:rsidRDefault="00BB5E8B" w:rsidP="00911AB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D953B8" w14:textId="77777777" w:rsidR="00BB5E8B" w:rsidRPr="009D0CE3" w:rsidRDefault="00BB5E8B" w:rsidP="00911AB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C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: Worst possible life</w:t>
            </w:r>
          </w:p>
          <w:p w14:paraId="526D9122" w14:textId="77777777" w:rsidR="00BB5E8B" w:rsidRPr="009D0CE3" w:rsidRDefault="00BB5E8B" w:rsidP="00911AB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C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: Best possible life</w:t>
            </w:r>
          </w:p>
          <w:p w14:paraId="5065B6A4" w14:textId="77777777" w:rsidR="00BB5E8B" w:rsidRPr="009D0CE3" w:rsidRDefault="00BB5E8B" w:rsidP="00911AB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C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691CA3FE" w14:textId="77777777" w:rsidR="00BB5E8B" w:rsidRDefault="00BB5E8B" w:rsidP="00911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5E8B" w14:paraId="464CEBDB" w14:textId="77777777" w:rsidTr="00911AB2">
        <w:tc>
          <w:tcPr>
            <w:tcW w:w="3233" w:type="dxa"/>
          </w:tcPr>
          <w:p w14:paraId="5638AF06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difficulty</w:t>
            </w:r>
          </w:p>
        </w:tc>
        <w:tc>
          <w:tcPr>
            <w:tcW w:w="6400" w:type="dxa"/>
          </w:tcPr>
          <w:p w14:paraId="579F4F32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your daily life, do you have trouble concentrating?</w:t>
            </w:r>
          </w:p>
          <w:p w14:paraId="15AE1F16" w14:textId="77777777" w:rsidR="00BB5E8B" w:rsidRDefault="00BB5E8B" w:rsidP="00911AB2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53EB5460" w14:textId="77777777" w:rsidR="00BB5E8B" w:rsidRDefault="00BB5E8B" w:rsidP="00911AB2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  <w:p w14:paraId="0610C85C" w14:textId="77777777" w:rsidR="00BB5E8B" w:rsidRDefault="00BB5E8B" w:rsidP="00911AB2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but rarely</w:t>
            </w:r>
          </w:p>
          <w:p w14:paraId="4CE330F6" w14:textId="77777777" w:rsidR="00BB5E8B" w:rsidRDefault="00BB5E8B" w:rsidP="00911AB2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42DA2868" w14:textId="77777777" w:rsidR="00BB5E8B" w:rsidRDefault="00BB5E8B" w:rsidP="00911AB2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often</w:t>
            </w:r>
          </w:p>
        </w:tc>
      </w:tr>
      <w:tr w:rsidR="00BB5E8B" w14:paraId="7BAEB93C" w14:textId="77777777" w:rsidTr="00911AB2">
        <w:tc>
          <w:tcPr>
            <w:tcW w:w="3233" w:type="dxa"/>
          </w:tcPr>
          <w:p w14:paraId="100114BE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difficulty</w:t>
            </w:r>
          </w:p>
        </w:tc>
        <w:tc>
          <w:tcPr>
            <w:tcW w:w="6400" w:type="dxa"/>
          </w:tcPr>
          <w:p w14:paraId="14856AE2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your daily life, do you have trouble remembering what you have to do?</w:t>
            </w:r>
          </w:p>
          <w:p w14:paraId="5D6219DF" w14:textId="77777777" w:rsidR="00BB5E8B" w:rsidRDefault="00BB5E8B" w:rsidP="00911AB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17875B94" w14:textId="77777777" w:rsidR="00BB5E8B" w:rsidRDefault="00BB5E8B" w:rsidP="00911AB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ever</w:t>
            </w:r>
          </w:p>
          <w:p w14:paraId="3ED0EEE5" w14:textId="77777777" w:rsidR="00BB5E8B" w:rsidRDefault="00BB5E8B" w:rsidP="00911AB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but rarely</w:t>
            </w:r>
          </w:p>
          <w:p w14:paraId="70698E85" w14:textId="77777777" w:rsidR="00BB5E8B" w:rsidRDefault="00BB5E8B" w:rsidP="00911AB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1C8D8186" w14:textId="77777777" w:rsidR="00BB5E8B" w:rsidRDefault="00BB5E8B" w:rsidP="00911AB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often</w:t>
            </w:r>
          </w:p>
        </w:tc>
      </w:tr>
      <w:tr w:rsidR="00BB5E8B" w14:paraId="14F2B79E" w14:textId="77777777" w:rsidTr="00911AB2">
        <w:tc>
          <w:tcPr>
            <w:tcW w:w="3233" w:type="dxa"/>
          </w:tcPr>
          <w:p w14:paraId="79051E8A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onfidence</w:t>
            </w:r>
          </w:p>
        </w:tc>
        <w:tc>
          <w:tcPr>
            <w:tcW w:w="6400" w:type="dxa"/>
          </w:tcPr>
          <w:p w14:paraId="54719C20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uch do you agree or disagree with this statement: I am good enough as I am</w:t>
            </w:r>
          </w:p>
          <w:p w14:paraId="257F6B8A" w14:textId="77777777" w:rsidR="00BB5E8B" w:rsidRDefault="00BB5E8B" w:rsidP="00911AB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244D66E6" w14:textId="77777777" w:rsidR="00BB5E8B" w:rsidRDefault="00BB5E8B" w:rsidP="00911AB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48715042" w14:textId="77777777" w:rsidR="00BB5E8B" w:rsidRDefault="00BB5E8B" w:rsidP="00911AB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  <w:p w14:paraId="3E20D17D" w14:textId="77777777" w:rsidR="00BB5E8B" w:rsidRDefault="00BB5E8B" w:rsidP="00911AB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0C117644" w14:textId="77777777" w:rsidR="00BB5E8B" w:rsidRDefault="00BB5E8B" w:rsidP="00911AB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B5E8B" w14:paraId="05A78BC1" w14:textId="77777777" w:rsidTr="00911AB2">
        <w:tc>
          <w:tcPr>
            <w:tcW w:w="3233" w:type="dxa"/>
          </w:tcPr>
          <w:p w14:paraId="3E7AE29E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in own ability</w:t>
            </w:r>
          </w:p>
        </w:tc>
        <w:tc>
          <w:tcPr>
            <w:tcW w:w="6400" w:type="dxa"/>
          </w:tcPr>
          <w:p w14:paraId="0B54A669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ften can you accomplish what you set yourself to do?</w:t>
            </w:r>
          </w:p>
          <w:p w14:paraId="4980C9E9" w14:textId="77777777" w:rsidR="00BB5E8B" w:rsidRDefault="00BB5E8B" w:rsidP="00911AB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ways</w:t>
            </w:r>
          </w:p>
          <w:p w14:paraId="6CCEB939" w14:textId="77777777" w:rsidR="00BB5E8B" w:rsidRDefault="00BB5E8B" w:rsidP="00911AB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  <w:p w14:paraId="51A4A7C8" w14:textId="77777777" w:rsidR="00BB5E8B" w:rsidRDefault="00BB5E8B" w:rsidP="00911AB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  <w:p w14:paraId="34C58909" w14:textId="77777777" w:rsidR="00BB5E8B" w:rsidRDefault="00BB5E8B" w:rsidP="00911AB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  <w:p w14:paraId="1926EEE5" w14:textId="77777777" w:rsidR="00BB5E8B" w:rsidRDefault="00BB5E8B" w:rsidP="00911AB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BB5E8B" w14:paraId="13B7BBBC" w14:textId="77777777" w:rsidTr="00911AB2">
        <w:tc>
          <w:tcPr>
            <w:tcW w:w="3233" w:type="dxa"/>
          </w:tcPr>
          <w:p w14:paraId="07A9264F" w14:textId="77777777" w:rsidR="00BB5E8B" w:rsidRDefault="00BB5E8B" w:rsidP="0091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ocial support (parents, friends, partner)</w:t>
            </w:r>
          </w:p>
        </w:tc>
        <w:tc>
          <w:tcPr>
            <w:tcW w:w="6400" w:type="dxa"/>
          </w:tcPr>
          <w:p w14:paraId="7F2F6B34" w14:textId="77777777" w:rsidR="00BB5E8B" w:rsidRDefault="00BB5E8B" w:rsidP="009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do you talk to when something is troubling you or you are upset? (Multiple choices possible)</w:t>
            </w:r>
          </w:p>
          <w:p w14:paraId="5930A72B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s/stepparents</w:t>
            </w:r>
          </w:p>
          <w:p w14:paraId="3A8A116F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DCBAFFB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A2B1629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  <w:p w14:paraId="11FE04E7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0EDBDF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A15DE91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s without heart disease</w:t>
            </w:r>
          </w:p>
          <w:p w14:paraId="24083160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95AFB67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6B7BDA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s with heart disease</w:t>
            </w:r>
          </w:p>
          <w:p w14:paraId="507B4771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708D73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CEF2EA0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significant other/partner</w:t>
            </w:r>
          </w:p>
          <w:p w14:paraId="4EDC6C4B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9334D9D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0356E1B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personnel</w:t>
            </w:r>
          </w:p>
          <w:p w14:paraId="5CCDD534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F790C19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1D1FD9D" w14:textId="77777777" w:rsidR="00BB5E8B" w:rsidRDefault="00BB5E8B" w:rsidP="00911AB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nel at your place of education/school/workplace</w:t>
            </w:r>
          </w:p>
          <w:p w14:paraId="2FFB4468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7C117D" w14:textId="77777777" w:rsidR="00BB5E8B" w:rsidRDefault="00BB5E8B" w:rsidP="00911AB2">
            <w:pPr>
              <w:pStyle w:val="Listeafsnit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AA9CE2D" w14:textId="77777777" w:rsidR="00BB5E8B" w:rsidRDefault="00BB5E8B" w:rsidP="00BB5E8B"/>
    <w:p w14:paraId="2F5754A3" w14:textId="77777777" w:rsidR="00BB5E8B" w:rsidRDefault="00BB5E8B" w:rsidP="00BB5E8B">
      <w:pPr>
        <w:rPr>
          <w:rFonts w:ascii="Times New Roman" w:hAnsi="Times New Roman" w:cs="Times New Roman"/>
          <w:sz w:val="20"/>
          <w:szCs w:val="20"/>
        </w:rPr>
      </w:pPr>
    </w:p>
    <w:p w14:paraId="191D30F9" w14:textId="77777777" w:rsidR="00587C5D" w:rsidRDefault="00587C5D"/>
    <w:sectPr w:rsidR="00587C5D">
      <w:headerReference w:type="default" r:id="rId7"/>
      <w:footerReference w:type="default" r:id="rId8"/>
      <w:pgSz w:w="12240" w:h="15840"/>
      <w:pgMar w:top="1701" w:right="1134" w:bottom="1701" w:left="1134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A2FC6" w14:textId="77777777" w:rsidR="003B3397" w:rsidRDefault="003B3397">
      <w:pPr>
        <w:spacing w:after="0" w:line="240" w:lineRule="auto"/>
      </w:pPr>
      <w:r>
        <w:separator/>
      </w:r>
    </w:p>
  </w:endnote>
  <w:endnote w:type="continuationSeparator" w:id="0">
    <w:p w14:paraId="42D414FC" w14:textId="77777777" w:rsidR="003B3397" w:rsidRDefault="003B3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20"/>
      <w:gridCol w:w="3320"/>
      <w:gridCol w:w="3320"/>
    </w:tblGrid>
    <w:tr w:rsidR="6AED32D6" w14:paraId="50D26BCD" w14:textId="77777777" w:rsidTr="6AED32D6">
      <w:trPr>
        <w:trHeight w:val="300"/>
      </w:trPr>
      <w:tc>
        <w:tcPr>
          <w:tcW w:w="3320" w:type="dxa"/>
        </w:tcPr>
        <w:p w14:paraId="033E9071" w14:textId="77777777" w:rsidR="00BB5E8B" w:rsidRDefault="00BB5E8B" w:rsidP="6AED32D6">
          <w:pPr>
            <w:pStyle w:val="Sidehoved"/>
            <w:ind w:left="-115"/>
          </w:pPr>
        </w:p>
      </w:tc>
      <w:tc>
        <w:tcPr>
          <w:tcW w:w="3320" w:type="dxa"/>
        </w:tcPr>
        <w:p w14:paraId="1237E172" w14:textId="77777777" w:rsidR="00BB5E8B" w:rsidRDefault="00BB5E8B" w:rsidP="6AED32D6">
          <w:pPr>
            <w:pStyle w:val="Sidehoved"/>
            <w:jc w:val="center"/>
          </w:pPr>
        </w:p>
      </w:tc>
      <w:tc>
        <w:tcPr>
          <w:tcW w:w="3320" w:type="dxa"/>
        </w:tcPr>
        <w:p w14:paraId="04D09435" w14:textId="77777777" w:rsidR="00BB5E8B" w:rsidRDefault="00BB5E8B" w:rsidP="6AED32D6">
          <w:pPr>
            <w:pStyle w:val="Sidehoved"/>
            <w:ind w:right="-115"/>
            <w:jc w:val="right"/>
          </w:pPr>
        </w:p>
      </w:tc>
    </w:tr>
  </w:tbl>
  <w:p w14:paraId="337E7A4E" w14:textId="77777777" w:rsidR="00BB5E8B" w:rsidRDefault="00BB5E8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49B2A" w14:textId="77777777" w:rsidR="003B3397" w:rsidRDefault="003B3397">
      <w:pPr>
        <w:spacing w:after="0" w:line="240" w:lineRule="auto"/>
      </w:pPr>
      <w:r>
        <w:separator/>
      </w:r>
    </w:p>
  </w:footnote>
  <w:footnote w:type="continuationSeparator" w:id="0">
    <w:p w14:paraId="7799DA0E" w14:textId="77777777" w:rsidR="003B3397" w:rsidRDefault="003B3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20"/>
      <w:gridCol w:w="3320"/>
      <w:gridCol w:w="3320"/>
    </w:tblGrid>
    <w:tr w:rsidR="6AED32D6" w14:paraId="7DCBB30E" w14:textId="77777777" w:rsidTr="6AED32D6">
      <w:trPr>
        <w:trHeight w:val="300"/>
      </w:trPr>
      <w:tc>
        <w:tcPr>
          <w:tcW w:w="3320" w:type="dxa"/>
        </w:tcPr>
        <w:p w14:paraId="4456C536" w14:textId="77777777" w:rsidR="00BB5E8B" w:rsidRDefault="00BB5E8B" w:rsidP="6AED32D6">
          <w:pPr>
            <w:pStyle w:val="Sidehoved"/>
            <w:ind w:left="-115"/>
          </w:pPr>
        </w:p>
      </w:tc>
      <w:tc>
        <w:tcPr>
          <w:tcW w:w="3320" w:type="dxa"/>
        </w:tcPr>
        <w:p w14:paraId="4FD873D8" w14:textId="77777777" w:rsidR="00BB5E8B" w:rsidRDefault="00BB5E8B" w:rsidP="6AED32D6">
          <w:pPr>
            <w:pStyle w:val="Sidehoved"/>
            <w:jc w:val="center"/>
          </w:pPr>
        </w:p>
      </w:tc>
      <w:tc>
        <w:tcPr>
          <w:tcW w:w="3320" w:type="dxa"/>
        </w:tcPr>
        <w:p w14:paraId="3DE10D65" w14:textId="77777777" w:rsidR="00BB5E8B" w:rsidRDefault="00BB5E8B" w:rsidP="6AED32D6">
          <w:pPr>
            <w:pStyle w:val="Sidehoved"/>
            <w:ind w:right="-115"/>
            <w:jc w:val="right"/>
          </w:pPr>
        </w:p>
      </w:tc>
    </w:tr>
  </w:tbl>
  <w:p w14:paraId="0AA11859" w14:textId="77777777" w:rsidR="00BB5E8B" w:rsidRDefault="00BB5E8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24035"/>
    <w:multiLevelType w:val="multilevel"/>
    <w:tmpl w:val="EA38232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957708"/>
    <w:multiLevelType w:val="multilevel"/>
    <w:tmpl w:val="7CF4034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8086B2E"/>
    <w:multiLevelType w:val="multilevel"/>
    <w:tmpl w:val="2DB03C4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C4B00DB"/>
    <w:multiLevelType w:val="multilevel"/>
    <w:tmpl w:val="1C4E3C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310F38DA"/>
    <w:multiLevelType w:val="multilevel"/>
    <w:tmpl w:val="9E9084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B6312CA"/>
    <w:multiLevelType w:val="multilevel"/>
    <w:tmpl w:val="18C22E7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769230560">
    <w:abstractNumId w:val="2"/>
  </w:num>
  <w:num w:numId="2" w16cid:durableId="2005543152">
    <w:abstractNumId w:val="1"/>
  </w:num>
  <w:num w:numId="3" w16cid:durableId="1065762725">
    <w:abstractNumId w:val="4"/>
  </w:num>
  <w:num w:numId="4" w16cid:durableId="1561552434">
    <w:abstractNumId w:val="3"/>
  </w:num>
  <w:num w:numId="5" w16cid:durableId="1709256285">
    <w:abstractNumId w:val="5"/>
  </w:num>
  <w:num w:numId="6" w16cid:durableId="1590037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8B"/>
    <w:rsid w:val="0011105F"/>
    <w:rsid w:val="003B3397"/>
    <w:rsid w:val="004E1891"/>
    <w:rsid w:val="00507D38"/>
    <w:rsid w:val="00587C5D"/>
    <w:rsid w:val="00614BA5"/>
    <w:rsid w:val="007C6B92"/>
    <w:rsid w:val="0087706A"/>
    <w:rsid w:val="009518EA"/>
    <w:rsid w:val="00BB5E8B"/>
    <w:rsid w:val="00CB71E1"/>
    <w:rsid w:val="00D61DD5"/>
    <w:rsid w:val="00FD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BA8060"/>
  <w15:chartTrackingRefBased/>
  <w15:docId w15:val="{EE09F5FE-E6F3-4243-A534-540197CD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8B"/>
    <w:pPr>
      <w:suppressAutoHyphens/>
    </w:pPr>
    <w:rPr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B5E8B"/>
    <w:pPr>
      <w:spacing w:line="480" w:lineRule="auto"/>
      <w:outlineLvl w:val="0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qFormat/>
    <w:rsid w:val="00BB5E8B"/>
    <w:rPr>
      <w:rFonts w:ascii="Times New Roman" w:hAnsi="Times New Roman"/>
      <w:sz w:val="24"/>
      <w14:ligatures w14:val="none"/>
    </w:rPr>
  </w:style>
  <w:style w:type="paragraph" w:styleId="Listeafsnit">
    <w:name w:val="List Paragraph"/>
    <w:basedOn w:val="Normal"/>
    <w:uiPriority w:val="34"/>
    <w:qFormat/>
    <w:rsid w:val="00BB5E8B"/>
    <w:pPr>
      <w:ind w:left="720"/>
      <w:contextualSpacing/>
    </w:pPr>
  </w:style>
  <w:style w:type="paragraph" w:customStyle="1" w:styleId="Default">
    <w:name w:val="Default"/>
    <w:qFormat/>
    <w:rsid w:val="00BB5E8B"/>
    <w:pPr>
      <w:suppressAutoHyphens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a-DK"/>
      <w14:ligatures w14:val="none"/>
    </w:rPr>
  </w:style>
  <w:style w:type="table" w:styleId="Tabel-Gitter">
    <w:name w:val="Table Grid"/>
    <w:basedOn w:val="Tabel-Normal"/>
    <w:uiPriority w:val="39"/>
    <w:rsid w:val="00BB5E8B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B5E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5E8B"/>
    <w:rPr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B5E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5E8B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88</Words>
  <Characters>3164</Characters>
  <Application>Microsoft Office Word</Application>
  <DocSecurity>0</DocSecurity>
  <Lines>180</Lines>
  <Paragraphs>114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Hassan El-Chouli</dc:creator>
  <cp:keywords/>
  <dc:description/>
  <cp:lastModifiedBy>Mohamad Hassan El-Chouli</cp:lastModifiedBy>
  <cp:revision>6</cp:revision>
  <dcterms:created xsi:type="dcterms:W3CDTF">2023-09-17T13:24:00Z</dcterms:created>
  <dcterms:modified xsi:type="dcterms:W3CDTF">2024-11-1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42086d4ff5185c23bed232962e5b73eb2be2b92bdad50f68395d9721bb372</vt:lpwstr>
  </property>
</Properties>
</file>